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3E96C" w14:textId="77777777" w:rsidR="00E31FEC" w:rsidRPr="005958DA" w:rsidRDefault="00692C7F">
      <w:pPr>
        <w:rPr>
          <w:rFonts w:ascii="Times New Roman" w:hAnsi="Times New Roman"/>
          <w:b/>
          <w:sz w:val="24"/>
          <w:szCs w:val="24"/>
          <w:lang w:val="en-US"/>
        </w:rPr>
      </w:pPr>
      <w:r w:rsidRPr="00692C7F">
        <w:rPr>
          <w:rFonts w:ascii="Times New Roman" w:hAnsi="Times New Roman"/>
          <w:b/>
          <w:sz w:val="24"/>
          <w:szCs w:val="24"/>
          <w:lang w:val="en-US"/>
        </w:rPr>
        <w:t>Supplementary Table S1.</w:t>
      </w:r>
      <w:r w:rsidR="00E31FEC" w:rsidRPr="00E31FE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F1263" w:rsidRPr="004F1263">
        <w:rPr>
          <w:rFonts w:ascii="Times New Roman" w:hAnsi="Times New Roman"/>
          <w:sz w:val="24"/>
          <w:szCs w:val="24"/>
          <w:lang w:val="en-US"/>
        </w:rPr>
        <w:t>Primary and secondary antibodies used in immunofluorescent staining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0"/>
        <w:gridCol w:w="1140"/>
        <w:gridCol w:w="1140"/>
        <w:gridCol w:w="2800"/>
      </w:tblGrid>
      <w:tr w:rsidR="004F1263" w:rsidRPr="004F1263" w14:paraId="3F59BEDE" w14:textId="77777777" w:rsidTr="00737A8D">
        <w:trPr>
          <w:trHeight w:val="283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6E9066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Antibod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5A693CA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Hos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280743D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Dilution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4F8296C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Source</w:t>
            </w:r>
          </w:p>
        </w:tc>
      </w:tr>
      <w:tr w:rsidR="004F1263" w:rsidRPr="004F1263" w14:paraId="74FB136D" w14:textId="77777777" w:rsidTr="00737A8D">
        <w:trPr>
          <w:trHeight w:val="263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FC320C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ba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618E9AD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oa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4C95A4D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:</w:t>
            </w: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B9A2E9D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bcam</w:t>
            </w:r>
          </w:p>
        </w:tc>
      </w:tr>
      <w:tr w:rsidR="004F1263" w:rsidRPr="004F1263" w14:paraId="787C9CAE" w14:textId="77777777" w:rsidTr="00737A8D">
        <w:trPr>
          <w:trHeight w:val="263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2526FF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CD </w:t>
            </w: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F55DBC8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</w:t>
            </w:r>
            <w:proofErr w:type="spellStart"/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b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BDD44A7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:</w:t>
            </w: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29F6899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bcam</w:t>
            </w:r>
          </w:p>
        </w:tc>
      </w:tr>
      <w:tr w:rsidR="004F1263" w:rsidRPr="004F1263" w14:paraId="5B689EA1" w14:textId="77777777" w:rsidTr="00737A8D">
        <w:trPr>
          <w:trHeight w:val="263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93BD04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TGF-</w:t>
            </w:r>
            <w:r w:rsidRPr="004F126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β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1C71B65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</w:t>
            </w:r>
            <w:proofErr w:type="spellStart"/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b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72BC79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: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B52C12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bcam</w:t>
            </w:r>
          </w:p>
        </w:tc>
      </w:tr>
      <w:tr w:rsidR="004F1263" w:rsidRPr="004F1263" w14:paraId="794F1797" w14:textId="77777777" w:rsidTr="003D6F17">
        <w:trPr>
          <w:trHeight w:val="263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79A7C80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nti- goat IgG conjugated with</w:t>
            </w:r>
          </w:p>
          <w:p w14:paraId="5CA7178F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exa 4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13FB9B8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onke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4C4897B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: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2DB1205" w14:textId="77777777" w:rsidR="004F1263" w:rsidRPr="004F1263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F126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nta Cruz</w:t>
            </w:r>
          </w:p>
        </w:tc>
      </w:tr>
      <w:tr w:rsidR="004F1263" w:rsidRPr="004F1263" w14:paraId="56620227" w14:textId="77777777" w:rsidTr="003D6F17">
        <w:trPr>
          <w:trHeight w:val="263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8EA86" w14:textId="77777777" w:rsidR="004F1263" w:rsidRPr="00434FA4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434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Anti- rabbit IgG conjugated with</w:t>
            </w:r>
          </w:p>
          <w:p w14:paraId="0A59FB76" w14:textId="77777777" w:rsidR="004F1263" w:rsidRPr="00434FA4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434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Alexa 6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09D1B" w14:textId="77777777" w:rsidR="004F1263" w:rsidRPr="00434FA4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434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Donkey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7FA56" w14:textId="77777777" w:rsidR="004F1263" w:rsidRPr="00434FA4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434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  <w:t>1:100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B93CE" w14:textId="77777777" w:rsidR="004F1263" w:rsidRPr="00434FA4" w:rsidRDefault="004F1263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434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  <w:t>Santa Cruz</w:t>
            </w:r>
          </w:p>
        </w:tc>
      </w:tr>
      <w:tr w:rsidR="00EB3803" w:rsidRPr="00EB3803" w14:paraId="6CA95B06" w14:textId="77777777" w:rsidTr="003D6F17">
        <w:trPr>
          <w:trHeight w:val="263"/>
        </w:trPr>
        <w:tc>
          <w:tcPr>
            <w:tcW w:w="36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F9747A" w14:textId="77777777" w:rsidR="003D6F17" w:rsidRPr="00EB3803" w:rsidRDefault="003D6F17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B38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nti- goat gold-conjugated secondary antibod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4F62BC8" w14:textId="77777777" w:rsidR="003D6F17" w:rsidRPr="00EB3803" w:rsidRDefault="004143DD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B38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onke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2FA9217" w14:textId="77777777" w:rsidR="003D6F17" w:rsidRPr="00EB3803" w:rsidRDefault="004143DD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B38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:50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1C34E8D" w14:textId="77777777" w:rsidR="003D6F17" w:rsidRPr="00EB3803" w:rsidRDefault="003D6F17" w:rsidP="004F1263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B38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igma</w:t>
            </w:r>
          </w:p>
        </w:tc>
      </w:tr>
    </w:tbl>
    <w:p w14:paraId="3815F349" w14:textId="77777777" w:rsidR="00692C7F" w:rsidRDefault="00692C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2305F8" w14:textId="77777777" w:rsidR="00582763" w:rsidRDefault="005827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S2</w:t>
      </w:r>
      <w:r w:rsidRPr="00692C7F">
        <w:rPr>
          <w:rFonts w:ascii="Times New Roman" w:hAnsi="Times New Roman"/>
          <w:b/>
          <w:sz w:val="24"/>
          <w:szCs w:val="24"/>
          <w:lang w:val="en-US"/>
        </w:rPr>
        <w:t>.</w:t>
      </w:r>
      <w:r w:rsidRPr="00E31FE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582763">
        <w:rPr>
          <w:rFonts w:ascii="Times New Roman" w:hAnsi="Times New Roman" w:cs="Times New Roman"/>
          <w:sz w:val="24"/>
          <w:szCs w:val="24"/>
          <w:lang w:val="en-US"/>
        </w:rPr>
        <w:t>Primers and probes for RT-PCR</w:t>
      </w:r>
    </w:p>
    <w:tbl>
      <w:tblPr>
        <w:tblW w:w="0" w:type="auto"/>
        <w:tblInd w:w="-8" w:type="dxa"/>
        <w:tblLayout w:type="fixed"/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2835"/>
        <w:gridCol w:w="6379"/>
      </w:tblGrid>
      <w:tr w:rsidR="00653BE0" w:rsidRPr="00653BE0" w14:paraId="16F0D394" w14:textId="77777777" w:rsidTr="00737A8D">
        <w:trPr>
          <w:trHeight w:val="1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8DBC1" w14:textId="77777777" w:rsidR="00653BE0" w:rsidRPr="00653BE0" w:rsidRDefault="00653BE0" w:rsidP="00653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Prime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33ABB" w14:textId="77777777" w:rsidR="00653BE0" w:rsidRPr="00653BE0" w:rsidRDefault="00653BE0" w:rsidP="00653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Nucleotide sequence</w:t>
            </w:r>
          </w:p>
        </w:tc>
      </w:tr>
      <w:tr w:rsidR="00653BE0" w:rsidRPr="00653BE0" w14:paraId="64E6BAE4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19EB9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GAPDH</w:t>
            </w:r>
            <w:r w:rsidRPr="00653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  <w:t>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2EB38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TGACTCTACCCACGGCAA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ab/>
            </w:r>
          </w:p>
        </w:tc>
      </w:tr>
      <w:tr w:rsidR="00653BE0" w:rsidRPr="00653BE0" w14:paraId="5FC708F8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CA26F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GAPDH</w:t>
            </w:r>
            <w:r w:rsidRPr="00653B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  <w:t xml:space="preserve"> 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03B7D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GGAAGATGGTGATGGGTTT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ab/>
            </w:r>
          </w:p>
        </w:tc>
      </w:tr>
      <w:tr w:rsidR="00653BE0" w:rsidRPr="00653BE0" w14:paraId="3F5B0A22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00BC6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ba1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0AA89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CA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CT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TAT</w:t>
            </w:r>
          </w:p>
        </w:tc>
      </w:tr>
      <w:tr w:rsidR="00653BE0" w:rsidRPr="00653BE0" w14:paraId="0F0048B6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09551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ba1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D0B89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A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TT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T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CCC</w:t>
            </w:r>
          </w:p>
        </w:tc>
      </w:tr>
      <w:tr w:rsidR="00653BE0" w:rsidRPr="00653BE0" w14:paraId="41250DF7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21B9A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D209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9A03D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CTCTCCCAAGTCAGCAGAA</w:t>
            </w:r>
          </w:p>
        </w:tc>
      </w:tr>
      <w:tr w:rsidR="00653BE0" w:rsidRPr="00653BE0" w14:paraId="138BC636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59359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D209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29646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CACCATTTCACACAGCCA</w:t>
            </w:r>
          </w:p>
        </w:tc>
      </w:tr>
      <w:tr w:rsidR="00653BE0" w:rsidRPr="00653BE0" w14:paraId="637A5531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FC3BB" w14:textId="77777777" w:rsidR="00653BE0" w:rsidRPr="00653BE0" w:rsidRDefault="00653BE0" w:rsidP="00653BE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GF-</w:t>
            </w:r>
            <w:r w:rsidRPr="00653B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β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4CD07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GCTTCAGCTCCACAGAGAA</w:t>
            </w:r>
          </w:p>
        </w:tc>
      </w:tr>
      <w:tr w:rsidR="00653BE0" w:rsidRPr="00653BE0" w14:paraId="57510CF0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315DC" w14:textId="77777777" w:rsidR="00653BE0" w:rsidRPr="00653BE0" w:rsidRDefault="00653BE0" w:rsidP="00653BE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GF-</w:t>
            </w:r>
            <w:r w:rsidRPr="00653B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β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A89B0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CCAGGCTCCAAATGTAGGG</w:t>
            </w:r>
          </w:p>
        </w:tc>
      </w:tr>
      <w:tr w:rsidR="00653BE0" w:rsidRPr="00653BE0" w14:paraId="1329E3D0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A3185" w14:textId="77777777" w:rsidR="00653BE0" w:rsidRPr="00653BE0" w:rsidRDefault="00653BE0" w:rsidP="00653BE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L-6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AAF75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GCCTTCTTGGGACTGATGT</w:t>
            </w:r>
          </w:p>
        </w:tc>
      </w:tr>
      <w:tr w:rsidR="00653BE0" w:rsidRPr="00653BE0" w14:paraId="517276DF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560E7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L-6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35C8D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TGGTCTGTTGTGGGTGGTA</w:t>
            </w:r>
          </w:p>
        </w:tc>
      </w:tr>
      <w:tr w:rsidR="00653BE0" w:rsidRPr="00653BE0" w14:paraId="3803D9B2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72733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D40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78F5D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ru-RU"/>
              </w:rPr>
              <w:t>AGTGACAAACAGTACCTCCAAGG</w:t>
            </w:r>
          </w:p>
        </w:tc>
      </w:tr>
      <w:tr w:rsidR="00653BE0" w:rsidRPr="00653BE0" w14:paraId="51267966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3659F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D40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E4414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53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ru-RU"/>
              </w:rPr>
              <w:t>TTGATTGAGTTCGCAGTGTCGG</w:t>
            </w:r>
          </w:p>
        </w:tc>
      </w:tr>
      <w:tr w:rsidR="00653BE0" w:rsidRPr="00653BE0" w14:paraId="3805AFCD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C187E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NF-α‎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47CD5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ru-RU"/>
              </w:rPr>
              <w:t>CCGTCCCTCTCATACACTGG</w:t>
            </w:r>
          </w:p>
        </w:tc>
      </w:tr>
      <w:tr w:rsidR="00653BE0" w:rsidRPr="00653BE0" w14:paraId="4BF25742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61CB2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NF-α‎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7AE9C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TGCTCATGGTGTCCTTTCC</w:t>
            </w:r>
          </w:p>
        </w:tc>
      </w:tr>
      <w:tr w:rsidR="00653BE0" w:rsidRPr="00653BE0" w14:paraId="425331D4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A6ED9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CL-22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B3593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TCTTGCTGTGGCACTTCAG</w:t>
            </w:r>
          </w:p>
        </w:tc>
      </w:tr>
      <w:tr w:rsidR="00653BE0" w:rsidRPr="00653BE0" w14:paraId="63A880FC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B5B4D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CL-22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A3ED0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TCCTTCACGAAACGTGGTG</w:t>
            </w:r>
          </w:p>
        </w:tc>
      </w:tr>
      <w:tr w:rsidR="00653BE0" w:rsidRPr="00653BE0" w14:paraId="64D5E06D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93211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L-1</w:t>
            </w:r>
            <w:r w:rsidRPr="00653B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β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28CF2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GGATGATGACGACCTGCTA</w:t>
            </w:r>
          </w:p>
        </w:tc>
      </w:tr>
      <w:tr w:rsidR="00653BE0" w:rsidRPr="00653BE0" w14:paraId="04CAFFEA" w14:textId="77777777" w:rsidTr="00737A8D">
        <w:trPr>
          <w:trHeight w:val="449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F9E7E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L-1</w:t>
            </w:r>
            <w:r w:rsidRPr="00653B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β</w:t>
            </w:r>
            <w:r w:rsidRPr="00653BE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M-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0535D" w14:textId="77777777" w:rsidR="00653BE0" w:rsidRPr="00653BE0" w:rsidRDefault="00653BE0" w:rsidP="00653B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53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ru-RU"/>
              </w:rPr>
              <w:t>TGTCGTTGCTTGTCTCTCCT</w:t>
            </w:r>
          </w:p>
        </w:tc>
      </w:tr>
    </w:tbl>
    <w:p w14:paraId="7AC8617C" w14:textId="77777777" w:rsidR="00582763" w:rsidRPr="00FB44BF" w:rsidRDefault="0058276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82763" w:rsidRPr="00FB44B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42A"/>
    <w:rsid w:val="002B1D6C"/>
    <w:rsid w:val="002D4EAF"/>
    <w:rsid w:val="002D6E72"/>
    <w:rsid w:val="0033198F"/>
    <w:rsid w:val="0033517B"/>
    <w:rsid w:val="003C342A"/>
    <w:rsid w:val="003D6F17"/>
    <w:rsid w:val="004143DD"/>
    <w:rsid w:val="00433DDD"/>
    <w:rsid w:val="00434FA4"/>
    <w:rsid w:val="004637B7"/>
    <w:rsid w:val="004A5D91"/>
    <w:rsid w:val="004F1263"/>
    <w:rsid w:val="00582763"/>
    <w:rsid w:val="005958DA"/>
    <w:rsid w:val="00653BE0"/>
    <w:rsid w:val="00692C7F"/>
    <w:rsid w:val="00775C9E"/>
    <w:rsid w:val="0088327F"/>
    <w:rsid w:val="00AE33E3"/>
    <w:rsid w:val="00B06A2A"/>
    <w:rsid w:val="00DA1DA7"/>
    <w:rsid w:val="00E31FEC"/>
    <w:rsid w:val="00EB3803"/>
    <w:rsid w:val="00ED0CF8"/>
    <w:rsid w:val="00FB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74221"/>
  <w15:chartTrackingRefBased/>
  <w15:docId w15:val="{89EA4ACC-8569-4556-8E2C-E3E116BB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Таблица простая 21"/>
    <w:basedOn w:val="TableNormal"/>
    <w:next w:val="PlainTable2"/>
    <w:uiPriority w:val="42"/>
    <w:rsid w:val="00692C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92C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319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Marjory Denisard</cp:lastModifiedBy>
  <cp:revision>26</cp:revision>
  <dcterms:created xsi:type="dcterms:W3CDTF">2020-11-11T10:23:00Z</dcterms:created>
  <dcterms:modified xsi:type="dcterms:W3CDTF">2021-12-28T14:43:00Z</dcterms:modified>
</cp:coreProperties>
</file>